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1B4" w:rsidRPr="00651573" w:rsidRDefault="004D3C9D" w:rsidP="00651573">
      <w:pPr>
        <w:rPr>
          <w:rFonts w:ascii="Helvetica" w:hAnsi="Helvetica"/>
          <w:b/>
          <w:sz w:val="20"/>
        </w:rPr>
      </w:pPr>
      <w:bookmarkStart w:id="0" w:name="OLE_LINK2"/>
      <w:proofErr w:type="gramStart"/>
      <w:r>
        <w:rPr>
          <w:rFonts w:ascii="Helvetica" w:hAnsi="Helvetica"/>
          <w:b/>
          <w:sz w:val="20"/>
        </w:rPr>
        <w:t>Supplemental Table 2</w:t>
      </w:r>
      <w:r w:rsidR="005D61B4" w:rsidRPr="00651573">
        <w:rPr>
          <w:rFonts w:ascii="Helvetica" w:hAnsi="Helvetica"/>
          <w:b/>
          <w:sz w:val="20"/>
        </w:rPr>
        <w:t>.</w:t>
      </w:r>
      <w:proofErr w:type="gramEnd"/>
      <w:r w:rsidR="00C445C9">
        <w:rPr>
          <w:rFonts w:ascii="Helvetica" w:hAnsi="Helvetica"/>
          <w:b/>
          <w:sz w:val="20"/>
        </w:rPr>
        <w:t xml:space="preserve"> </w:t>
      </w:r>
      <w:r w:rsidR="00C445C9" w:rsidRPr="00C445C9">
        <w:rPr>
          <w:rFonts w:ascii="Helvetica" w:hAnsi="Helvetica"/>
          <w:b/>
          <w:sz w:val="20"/>
        </w:rPr>
        <w:t xml:space="preserve">List of palindrome candidates for IMR90 </w:t>
      </w:r>
      <w:r w:rsidR="005D61B4" w:rsidRPr="00651573">
        <w:rPr>
          <w:rFonts w:ascii="Helvetica" w:hAnsi="Helvetica"/>
          <w:b/>
          <w:sz w:val="20"/>
        </w:rPr>
        <w:t xml:space="preserve">  </w:t>
      </w:r>
    </w:p>
    <w:tbl>
      <w:tblPr>
        <w:tblpPr w:leftFromText="180" w:rightFromText="180" w:horzAnchor="page" w:tblpX="1909" w:tblpY="467"/>
        <w:tblW w:w="8748" w:type="dxa"/>
        <w:tblLook w:val="0000"/>
      </w:tblPr>
      <w:tblGrid>
        <w:gridCol w:w="1380"/>
        <w:gridCol w:w="1248"/>
        <w:gridCol w:w="1260"/>
        <w:gridCol w:w="1260"/>
        <w:gridCol w:w="1350"/>
        <w:gridCol w:w="2250"/>
      </w:tblGrid>
      <w:tr w:rsidR="00585563" w:rsidRPr="00585563">
        <w:trPr>
          <w:trHeight w:val="280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Length (</w:t>
            </w:r>
            <w:proofErr w:type="spellStart"/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bp</w:t>
            </w:r>
            <w:proofErr w:type="spellEnd"/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Rank Scor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85563">
              <w:rPr>
                <w:rFonts w:ascii="Helvetica" w:hAnsi="Helvetica"/>
                <w:b/>
                <w:bCs/>
                <w:sz w:val="18"/>
                <w:szCs w:val="18"/>
              </w:rPr>
              <w:t>Gene</w:t>
            </w: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32,731,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32,750,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8,4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24,427,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24,435,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7,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2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585563">
              <w:rPr>
                <w:rFonts w:ascii="Helvetica" w:hAnsi="Helvetica"/>
                <w:i/>
                <w:sz w:val="18"/>
                <w:szCs w:val="18"/>
              </w:rPr>
              <w:t>SPATA5</w:t>
            </w: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32,605,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32,665,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9,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585563">
              <w:rPr>
                <w:rFonts w:ascii="Helvetica" w:hAnsi="Helvetica"/>
                <w:i/>
                <w:sz w:val="18"/>
                <w:szCs w:val="18"/>
              </w:rPr>
              <w:t>HLA-DRB1, HLA-DRB5</w:t>
            </w: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10,754,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10,762,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7,9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585563">
              <w:rPr>
                <w:rFonts w:ascii="Helvetica" w:hAnsi="Helvetica"/>
                <w:i/>
                <w:sz w:val="18"/>
                <w:szCs w:val="18"/>
              </w:rPr>
              <w:t>IMMP2L</w:t>
            </w: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33,857,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33,868,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0,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2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i/>
                <w:sz w:val="18"/>
                <w:szCs w:val="18"/>
              </w:rPr>
            </w:pP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42,567,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42,621,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3,8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0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585563">
              <w:rPr>
                <w:rFonts w:ascii="Helvetica" w:hAnsi="Helvetica"/>
                <w:i/>
                <w:sz w:val="18"/>
                <w:szCs w:val="18"/>
              </w:rPr>
              <w:t>CDC27</w:t>
            </w: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6,982,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6,990,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8,2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3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585563" w:rsidRPr="00585563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7,422,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7,434,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1,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5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585563" w:rsidRPr="00585563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0,630,4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0,639,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9,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1.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5563" w:rsidRPr="00585563" w:rsidRDefault="00585563" w:rsidP="00585563">
            <w:pPr>
              <w:rPr>
                <w:rFonts w:ascii="Helvetica" w:hAnsi="Helvetica"/>
                <w:sz w:val="18"/>
                <w:szCs w:val="18"/>
              </w:rPr>
            </w:pPr>
            <w:r w:rsidRPr="00585563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</w:tbl>
    <w:p w:rsidR="005D61B4" w:rsidRPr="00C445C9" w:rsidRDefault="005D61B4" w:rsidP="00FB219B">
      <w:pPr>
        <w:rPr>
          <w:rFonts w:ascii="Helvetica" w:hAnsi="Helvetica"/>
          <w:sz w:val="20"/>
        </w:rPr>
      </w:pPr>
    </w:p>
    <w:p w:rsidR="00BE315C" w:rsidRPr="00651573" w:rsidRDefault="00BE315C" w:rsidP="00FB219B">
      <w:pPr>
        <w:rPr>
          <w:rFonts w:ascii="Helvetica" w:hAnsi="Helvetica"/>
          <w:sz w:val="20"/>
        </w:rPr>
      </w:pPr>
    </w:p>
    <w:p w:rsidR="00BE315C" w:rsidRDefault="00BE315C" w:rsidP="005D61B4">
      <w:pPr>
        <w:jc w:val="center"/>
        <w:rPr>
          <w:rFonts w:ascii="Arial" w:hAnsi="Arial"/>
        </w:rPr>
      </w:pPr>
    </w:p>
    <w:p w:rsidR="00512FCF" w:rsidRPr="00BE315C" w:rsidRDefault="00512FCF" w:rsidP="005D61B4">
      <w:pPr>
        <w:jc w:val="center"/>
        <w:rPr>
          <w:rFonts w:ascii="Arial" w:hAnsi="Arial"/>
          <w:color w:val="FF0000"/>
        </w:rPr>
      </w:pPr>
    </w:p>
    <w:bookmarkEnd w:id="0"/>
    <w:sectPr w:rsidR="00512FCF" w:rsidRPr="00BE315C" w:rsidSect="00512FC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D61B4"/>
    <w:rsid w:val="00212A6B"/>
    <w:rsid w:val="00291894"/>
    <w:rsid w:val="003346E1"/>
    <w:rsid w:val="003C24C1"/>
    <w:rsid w:val="004116B4"/>
    <w:rsid w:val="004C054B"/>
    <w:rsid w:val="004D3B1F"/>
    <w:rsid w:val="004D3C9D"/>
    <w:rsid w:val="00512FCF"/>
    <w:rsid w:val="00581459"/>
    <w:rsid w:val="00585563"/>
    <w:rsid w:val="005D61B4"/>
    <w:rsid w:val="0060366C"/>
    <w:rsid w:val="00634A86"/>
    <w:rsid w:val="00651573"/>
    <w:rsid w:val="00763CB1"/>
    <w:rsid w:val="007871BF"/>
    <w:rsid w:val="009402A4"/>
    <w:rsid w:val="00950642"/>
    <w:rsid w:val="009C461B"/>
    <w:rsid w:val="00B2002C"/>
    <w:rsid w:val="00B54A50"/>
    <w:rsid w:val="00BE315C"/>
    <w:rsid w:val="00C445C9"/>
    <w:rsid w:val="00C50724"/>
    <w:rsid w:val="00D14D21"/>
    <w:rsid w:val="00D6540D"/>
    <w:rsid w:val="00D771E5"/>
    <w:rsid w:val="00DC7A84"/>
    <w:rsid w:val="00DF5D2D"/>
    <w:rsid w:val="00E02928"/>
    <w:rsid w:val="00E356B2"/>
    <w:rsid w:val="00E37336"/>
    <w:rsid w:val="00ED0AD6"/>
    <w:rsid w:val="00F018C6"/>
    <w:rsid w:val="00F358DE"/>
    <w:rsid w:val="00FB219B"/>
    <w:rsid w:val="00FB52F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C1D5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D61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D61B4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56B2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56B2"/>
    <w:rPr>
      <w:rFonts w:ascii="Lucida Grande" w:hAnsi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5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2</Words>
  <Characters>413</Characters>
  <Application>Microsoft Macintosh Word</Application>
  <DocSecurity>0</DocSecurity>
  <Lines>3</Lines>
  <Paragraphs>1</Paragraphs>
  <ScaleCrop>false</ScaleCrop>
  <Company>NCI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cp:lastModifiedBy>Mac User</cp:lastModifiedBy>
  <cp:revision>17</cp:revision>
  <dcterms:created xsi:type="dcterms:W3CDTF">2012-10-22T16:00:00Z</dcterms:created>
  <dcterms:modified xsi:type="dcterms:W3CDTF">2013-01-24T19:08:00Z</dcterms:modified>
</cp:coreProperties>
</file>